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able 2. Demographic information and clinical features of patients from high GLI1 group and low GLI1 group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6"/>
        <w:gridCol w:w="1576"/>
        <w:gridCol w:w="2340"/>
        <w:gridCol w:w="2160"/>
        <w:gridCol w:w="1188"/>
      </w:tblGrid>
      <w:tr>
        <w:trPr>
          <w:trHeight w:val="1043" w:hRule="atLeast"/>
        </w:trPr>
        <w:tc>
          <w:tcPr>
            <w:tcW w:w="31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GL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GLI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16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Age (y) (median (range)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 (42-7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 (19-74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</w:tr>
      <w:tr>
        <w:trPr>
          <w:trHeight w:val="702" w:hRule="atLeast"/>
        </w:trPr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Gender (Male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(77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 (80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</w:tr>
      <w:tr>
        <w:trPr>
          <w:trHeight w:val="137" w:hRule="atLeast"/>
        </w:trPr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iology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BV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4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(60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CV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 (2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8.6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Alcoholic Liver Disease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17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2.9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NASH or NAFLD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2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2.9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emochromat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5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8.6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Cryptogenic Cirrh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5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4.0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</w:tr>
      <w:tr>
        <w:trPr>
          <w:trHeight w:val="441" w:hRule="atLeast"/>
        </w:trPr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 (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5.7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22" w:hRule="atLeast"/>
        </w:trPr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(28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17.1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rrhosis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5 (42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 (34.3%)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>
          <w:trHeight w:val="93" w:hRule="atLeast"/>
        </w:trPr>
        <w:tc>
          <w:tcPr>
            <w:tcW w:w="152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P (ng/mL)</w:t>
            </w:r>
          </w:p>
        </w:tc>
        <w:tc>
          <w:tcPr>
            <w:tcW w:w="16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 30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 (34.3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 (48.6%)</w:t>
            </w:r>
          </w:p>
        </w:tc>
        <w:tc>
          <w:tcPr>
            <w:tcW w:w="118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1" w:hRule="atLeast"/>
        </w:trPr>
        <w:tc>
          <w:tcPr>
            <w:tcW w:w="152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 30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0 (57.1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 (48.6%)</w:t>
            </w:r>
          </w:p>
        </w:tc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1" w:hRule="atLeast"/>
        </w:trPr>
        <w:tc>
          <w:tcPr>
            <w:tcW w:w="152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4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*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8.6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2.8%)</w:t>
            </w:r>
          </w:p>
        </w:tc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size (cm) (mean ± SD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 ± 0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 ± 0.7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</w:tr>
      <w:tr>
        <w:trPr>
          <w:trHeight w:val="71" w:hRule="atLeast"/>
        </w:trPr>
        <w:tc>
          <w:tcPr>
            <w:tcW w:w="1592" w:type="dxa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monson grade</w:t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1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.0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 (0.0%)</w:t>
            </w:r>
          </w:p>
        </w:tc>
        <w:tc>
          <w:tcPr>
            <w:tcW w:w="118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1592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2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5 (42.9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 (37.1%)</w:t>
            </w:r>
          </w:p>
        </w:tc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1592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3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8 (51.4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2 (62.9%)</w:t>
            </w:r>
          </w:p>
        </w:tc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" w:hRule="atLeast"/>
        </w:trPr>
        <w:tc>
          <w:tcPr>
            <w:tcW w:w="1592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de 4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5.7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 (0.0%)</w:t>
            </w:r>
          </w:p>
        </w:tc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culature invasion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 (22.9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14.3%)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NA: Not Availabl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49:00Z</dcterms:created>
  <dc:creator>Xin   Zheng</dc:creator>
  <dc:description/>
  <cp:keywords/>
  <dc:language>en-US</dc:language>
  <cp:lastModifiedBy>Xin   Zheng</cp:lastModifiedBy>
  <dcterms:modified xsi:type="dcterms:W3CDTF">2011-09-30T23:46:00Z</dcterms:modified>
  <cp:revision>6</cp:revision>
  <dc:subject/>
  <dc:title/>
</cp:coreProperties>
</file>